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50B7FC" w14:textId="61D434E9" w:rsidR="00765734" w:rsidRDefault="00765734" w:rsidP="00765734">
      <w:pPr>
        <w:rPr>
          <w:b/>
          <w:bCs/>
        </w:rPr>
      </w:pPr>
      <w:r w:rsidRPr="00765734">
        <w:rPr>
          <w:b/>
          <w:bCs/>
        </w:rPr>
        <w:br/>
      </w:r>
      <w:r w:rsidRPr="004A47FF">
        <w:rPr>
          <w:b/>
          <w:bCs/>
        </w:rPr>
        <w:t>S3</w:t>
      </w:r>
      <w:r w:rsidR="004A47FF" w:rsidRPr="004A47FF">
        <w:rPr>
          <w:b/>
          <w:bCs/>
        </w:rPr>
        <w:t xml:space="preserve"> File: </w:t>
      </w:r>
      <w:r w:rsidRPr="004A47FF">
        <w:rPr>
          <w:b/>
          <w:bCs/>
        </w:rPr>
        <w:t xml:space="preserve">CONSORT 2010 checklist of information to include when reporting a cluster </w:t>
      </w:r>
      <w:proofErr w:type="spellStart"/>
      <w:r w:rsidRPr="004A47FF">
        <w:rPr>
          <w:b/>
          <w:bCs/>
        </w:rPr>
        <w:t>randomised</w:t>
      </w:r>
      <w:proofErr w:type="spellEnd"/>
      <w:r w:rsidRPr="004A47FF">
        <w:rPr>
          <w:b/>
          <w:bCs/>
        </w:rPr>
        <w:t xml:space="preserve"> trial</w:t>
      </w:r>
      <w:r w:rsidR="004A47FF">
        <w:rPr>
          <w:b/>
          <w:bCs/>
        </w:rPr>
        <w:t>*</w:t>
      </w:r>
    </w:p>
    <w:p w14:paraId="4258C040" w14:textId="77777777" w:rsidR="004A47FF" w:rsidRPr="004A47FF" w:rsidRDefault="004A47FF" w:rsidP="00765734">
      <w:pPr>
        <w:rPr>
          <w:b/>
          <w:bCs/>
        </w:rPr>
      </w:pPr>
    </w:p>
    <w:tbl>
      <w:tblPr>
        <w:tblW w:w="13132" w:type="dxa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2"/>
        <w:gridCol w:w="3690"/>
        <w:gridCol w:w="5310"/>
        <w:gridCol w:w="1170"/>
      </w:tblGrid>
      <w:tr w:rsidR="00765734" w:rsidRPr="00765734" w14:paraId="0E9684F0" w14:textId="77777777" w:rsidTr="00765734">
        <w:trPr>
          <w:tblHeader/>
        </w:trPr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AEFBD8" w14:textId="77777777" w:rsidR="00765734" w:rsidRPr="00B6451D" w:rsidRDefault="00765734" w:rsidP="00765734">
            <w:pPr>
              <w:rPr>
                <w:b/>
                <w:bCs/>
              </w:rPr>
            </w:pPr>
            <w:r w:rsidRPr="00B6451D">
              <w:rPr>
                <w:b/>
                <w:bCs/>
              </w:rPr>
              <w:t>Section/topic and item No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0030E9" w14:textId="77777777" w:rsidR="00765734" w:rsidRPr="00B6451D" w:rsidRDefault="00765734" w:rsidP="00765734">
            <w:pPr>
              <w:rPr>
                <w:b/>
                <w:bCs/>
              </w:rPr>
            </w:pPr>
            <w:r w:rsidRPr="00B6451D">
              <w:rPr>
                <w:b/>
                <w:bCs/>
              </w:rPr>
              <w:t>Standard checklist item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613143" w14:textId="77777777" w:rsidR="00765734" w:rsidRPr="00B6451D" w:rsidRDefault="00765734" w:rsidP="00765734">
            <w:pPr>
              <w:rPr>
                <w:b/>
                <w:bCs/>
              </w:rPr>
            </w:pPr>
            <w:r w:rsidRPr="00B6451D">
              <w:rPr>
                <w:b/>
                <w:bCs/>
              </w:rPr>
              <w:t>Extension for cluster designs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ABB048" w14:textId="312D5241" w:rsidR="00765734" w:rsidRPr="00B6451D" w:rsidRDefault="00765734" w:rsidP="00765734">
            <w:pPr>
              <w:rPr>
                <w:b/>
                <w:bCs/>
              </w:rPr>
            </w:pPr>
            <w:r w:rsidRPr="00B6451D">
              <w:rPr>
                <w:b/>
                <w:bCs/>
              </w:rPr>
              <w:t>Page No</w:t>
            </w:r>
          </w:p>
        </w:tc>
      </w:tr>
      <w:tr w:rsidR="00765734" w:rsidRPr="00765734" w14:paraId="4649DF11" w14:textId="77777777" w:rsidTr="00765734">
        <w:tc>
          <w:tcPr>
            <w:tcW w:w="13132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76A94E" w14:textId="77777777" w:rsidR="00765734" w:rsidRPr="00765734" w:rsidRDefault="00765734" w:rsidP="00765734">
            <w:r w:rsidRPr="00765734">
              <w:rPr>
                <w:b/>
                <w:bCs/>
              </w:rPr>
              <w:t>Title and abstract</w:t>
            </w:r>
          </w:p>
        </w:tc>
      </w:tr>
      <w:tr w:rsidR="00765734" w:rsidRPr="00765734" w14:paraId="6B273CC7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FF5ED4" w14:textId="77777777" w:rsidR="00765734" w:rsidRPr="00765734" w:rsidRDefault="00765734" w:rsidP="00765734">
            <w:r w:rsidRPr="00765734">
              <w:t>1a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E5A1B6" w14:textId="77777777" w:rsidR="00765734" w:rsidRPr="00765734" w:rsidRDefault="00765734" w:rsidP="00765734">
            <w:r w:rsidRPr="00765734">
              <w:t xml:space="preserve">Identification as a </w:t>
            </w:r>
            <w:proofErr w:type="spellStart"/>
            <w:r w:rsidRPr="00765734">
              <w:t>randomised</w:t>
            </w:r>
            <w:proofErr w:type="spellEnd"/>
            <w:r w:rsidRPr="00765734">
              <w:t xml:space="preserve"> trial in the title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79B3E2" w14:textId="77777777" w:rsidR="00765734" w:rsidRPr="00765734" w:rsidRDefault="00765734" w:rsidP="00765734">
            <w:r w:rsidRPr="00765734">
              <w:t xml:space="preserve">Identification as a cluster </w:t>
            </w:r>
            <w:proofErr w:type="spellStart"/>
            <w:r w:rsidRPr="00765734">
              <w:t>randomised</w:t>
            </w:r>
            <w:proofErr w:type="spellEnd"/>
            <w:r w:rsidRPr="00765734">
              <w:t xml:space="preserve"> trial in the title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4F6CD1A" w14:textId="3AC16560" w:rsidR="00765734" w:rsidRPr="00765734" w:rsidRDefault="00765734" w:rsidP="00765734">
            <w:r>
              <w:t>1</w:t>
            </w:r>
          </w:p>
        </w:tc>
      </w:tr>
      <w:tr w:rsidR="00765734" w:rsidRPr="00765734" w14:paraId="272EFB61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53926E" w14:textId="77777777" w:rsidR="00765734" w:rsidRPr="00765734" w:rsidRDefault="00765734" w:rsidP="00765734">
            <w:r w:rsidRPr="00765734">
              <w:t>1b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2574C8" w14:textId="77777777" w:rsidR="00765734" w:rsidRPr="00765734" w:rsidRDefault="00765734" w:rsidP="00765734">
            <w:r w:rsidRPr="00765734">
              <w:t>Structured summary of trial design, methods, results, and conclusions (for specific guidance see CONSORT for abstracts)</w:t>
            </w:r>
            <w:r w:rsidRPr="00765734">
              <w:rPr>
                <w:vertAlign w:val="superscript"/>
              </w:rPr>
              <w:t>11 12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FDE8EF" w14:textId="77777777" w:rsidR="00765734" w:rsidRPr="00765734" w:rsidRDefault="00765734" w:rsidP="00765734">
            <w:r w:rsidRPr="00765734">
              <w:t>See table 2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DDEF37" w14:textId="285ADA62" w:rsidR="00765734" w:rsidRPr="00765734" w:rsidRDefault="00765734" w:rsidP="00765734">
            <w:r>
              <w:t>2</w:t>
            </w:r>
          </w:p>
        </w:tc>
      </w:tr>
      <w:tr w:rsidR="00765734" w:rsidRPr="00765734" w14:paraId="3C7F5F98" w14:textId="77777777" w:rsidTr="00765734">
        <w:tc>
          <w:tcPr>
            <w:tcW w:w="13132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6E8F61" w14:textId="77777777" w:rsidR="00765734" w:rsidRPr="00765734" w:rsidRDefault="00765734" w:rsidP="00765734">
            <w:r w:rsidRPr="00765734">
              <w:rPr>
                <w:b/>
                <w:bCs/>
              </w:rPr>
              <w:t>Introduction</w:t>
            </w:r>
          </w:p>
        </w:tc>
      </w:tr>
      <w:tr w:rsidR="00765734" w:rsidRPr="00765734" w14:paraId="62C886A3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831E82" w14:textId="77777777" w:rsidR="00765734" w:rsidRPr="00765734" w:rsidRDefault="00765734" w:rsidP="00765734">
            <w:r w:rsidRPr="00765734">
              <w:t>Background and objectives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366EB1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4153BF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3678E4" w14:textId="77777777" w:rsidR="00765734" w:rsidRPr="00765734" w:rsidRDefault="00765734" w:rsidP="00765734"/>
        </w:tc>
      </w:tr>
      <w:tr w:rsidR="00765734" w:rsidRPr="00765734" w14:paraId="65EBBCD1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E203D1" w14:textId="77777777" w:rsidR="00765734" w:rsidRPr="00765734" w:rsidRDefault="00765734" w:rsidP="00765734">
            <w:r w:rsidRPr="00765734">
              <w:t> </w:t>
            </w:r>
            <w:r w:rsidRPr="00765734">
              <w:t>2a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B93249" w14:textId="77777777" w:rsidR="00765734" w:rsidRPr="00765734" w:rsidRDefault="00765734" w:rsidP="00765734">
            <w:r w:rsidRPr="00765734">
              <w:t>Scientific background and explanation of rationale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CAC753" w14:textId="77777777" w:rsidR="00765734" w:rsidRPr="00765734" w:rsidRDefault="00765734" w:rsidP="00765734">
            <w:r w:rsidRPr="00765734">
              <w:t>Rationale for using a cluster design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4DACD1" w14:textId="459BBDD6" w:rsidR="00765734" w:rsidRPr="00765734" w:rsidRDefault="00765734" w:rsidP="00765734">
            <w:r>
              <w:t>3-4</w:t>
            </w:r>
          </w:p>
        </w:tc>
      </w:tr>
      <w:tr w:rsidR="00765734" w:rsidRPr="00765734" w14:paraId="0B31A62C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B79789" w14:textId="77777777" w:rsidR="00765734" w:rsidRPr="00765734" w:rsidRDefault="00765734" w:rsidP="00765734">
            <w:r w:rsidRPr="00765734">
              <w:t> </w:t>
            </w:r>
            <w:r w:rsidRPr="00765734">
              <w:t>2b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3D350A" w14:textId="77777777" w:rsidR="00765734" w:rsidRPr="00765734" w:rsidRDefault="00765734" w:rsidP="00765734">
            <w:r w:rsidRPr="00765734">
              <w:t>Specific objectives or hypotheses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28AB69" w14:textId="77777777" w:rsidR="00765734" w:rsidRPr="00765734" w:rsidRDefault="00765734" w:rsidP="00765734">
            <w:r w:rsidRPr="00765734">
              <w:t>Whether objectives pertain to the cluster level, the individual participant level, or both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448867" w14:textId="02CE9795" w:rsidR="00765734" w:rsidRPr="00765734" w:rsidRDefault="00765734" w:rsidP="00765734">
            <w:r>
              <w:t>4</w:t>
            </w:r>
          </w:p>
        </w:tc>
      </w:tr>
      <w:tr w:rsidR="00765734" w:rsidRPr="00765734" w14:paraId="193F3BE1" w14:textId="77777777" w:rsidTr="00765734">
        <w:tc>
          <w:tcPr>
            <w:tcW w:w="13132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C095CB" w14:textId="77777777" w:rsidR="00765734" w:rsidRPr="00765734" w:rsidRDefault="00765734" w:rsidP="00765734">
            <w:r w:rsidRPr="00765734">
              <w:rPr>
                <w:b/>
                <w:bCs/>
              </w:rPr>
              <w:t>Methods</w:t>
            </w:r>
          </w:p>
        </w:tc>
      </w:tr>
      <w:tr w:rsidR="00765734" w:rsidRPr="00765734" w14:paraId="68A71D33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E8E3E2" w14:textId="77777777" w:rsidR="00765734" w:rsidRPr="00765734" w:rsidRDefault="00765734" w:rsidP="00765734">
            <w:r w:rsidRPr="00765734">
              <w:t>Trial design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7B10F8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46D8F5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FDE0D5" w14:textId="77777777" w:rsidR="00765734" w:rsidRPr="00765734" w:rsidRDefault="00765734" w:rsidP="00765734"/>
        </w:tc>
      </w:tr>
      <w:tr w:rsidR="00765734" w:rsidRPr="00765734" w14:paraId="1D4D66A5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1814DA" w14:textId="77777777" w:rsidR="00765734" w:rsidRPr="00765734" w:rsidRDefault="00765734" w:rsidP="00765734">
            <w:r w:rsidRPr="00765734">
              <w:t> </w:t>
            </w:r>
            <w:r w:rsidRPr="00765734">
              <w:t>3a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CE4DB8B" w14:textId="77777777" w:rsidR="00765734" w:rsidRPr="00765734" w:rsidRDefault="00765734" w:rsidP="00765734">
            <w:r w:rsidRPr="00765734">
              <w:t>Description of trial design (such as parallel, factorial) including allocation ratio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C73025" w14:textId="77777777" w:rsidR="00765734" w:rsidRPr="00765734" w:rsidRDefault="00765734" w:rsidP="00765734">
            <w:r w:rsidRPr="00765734">
              <w:t>Definition of cluster and description of how the design features apply to the clusters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8EF4AE" w14:textId="3F0629A0" w:rsidR="00765734" w:rsidRPr="00765734" w:rsidRDefault="00765734" w:rsidP="00765734">
            <w:r>
              <w:t>7-8</w:t>
            </w:r>
          </w:p>
        </w:tc>
      </w:tr>
      <w:tr w:rsidR="00765734" w:rsidRPr="00765734" w14:paraId="466EDCFF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677A98" w14:textId="77777777" w:rsidR="00765734" w:rsidRPr="00765734" w:rsidRDefault="00765734" w:rsidP="00765734">
            <w:r w:rsidRPr="00765734">
              <w:t> </w:t>
            </w:r>
            <w:r w:rsidRPr="00765734">
              <w:t>3b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D6EAF7" w14:textId="77777777" w:rsidR="00765734" w:rsidRPr="00765734" w:rsidRDefault="00765734" w:rsidP="00765734">
            <w:r w:rsidRPr="00765734">
              <w:t>Important changes to methods after trial commencement (such as eligibility criteria), with reasons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00E616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87CA75" w14:textId="77777777" w:rsidR="00765734" w:rsidRPr="00765734" w:rsidRDefault="00765734" w:rsidP="00765734"/>
        </w:tc>
      </w:tr>
      <w:tr w:rsidR="00765734" w:rsidRPr="00765734" w14:paraId="415456B1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20EB18" w14:textId="77777777" w:rsidR="00765734" w:rsidRPr="00765734" w:rsidRDefault="00765734" w:rsidP="00765734">
            <w:r w:rsidRPr="00765734">
              <w:t>Participants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E7C3FF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56E407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76CAF1" w14:textId="77777777" w:rsidR="00765734" w:rsidRPr="00765734" w:rsidRDefault="00765734" w:rsidP="00765734"/>
        </w:tc>
      </w:tr>
      <w:tr w:rsidR="00765734" w:rsidRPr="00765734" w14:paraId="41AEBDF3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8EA7A8" w14:textId="77777777" w:rsidR="00765734" w:rsidRPr="00765734" w:rsidRDefault="00765734" w:rsidP="00765734">
            <w:r w:rsidRPr="00765734">
              <w:t> </w:t>
            </w:r>
            <w:r w:rsidRPr="00765734">
              <w:t>4a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C2AC54" w14:textId="77777777" w:rsidR="00765734" w:rsidRPr="00765734" w:rsidRDefault="00765734" w:rsidP="00765734">
            <w:r w:rsidRPr="00765734">
              <w:t>Eligibility criteria for participants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59D340" w14:textId="77777777" w:rsidR="00765734" w:rsidRPr="00765734" w:rsidRDefault="00765734" w:rsidP="00765734">
            <w:r w:rsidRPr="00765734">
              <w:t>Eligibility criteria for clusters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0A3C0E" w14:textId="2991A3D6" w:rsidR="00765734" w:rsidRPr="00765734" w:rsidRDefault="00765734" w:rsidP="00765734">
            <w:r>
              <w:t>9-10</w:t>
            </w:r>
          </w:p>
        </w:tc>
      </w:tr>
      <w:tr w:rsidR="00765734" w:rsidRPr="00765734" w14:paraId="453D5CC8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B9FD73" w14:textId="77777777" w:rsidR="00765734" w:rsidRPr="00765734" w:rsidRDefault="00765734" w:rsidP="00765734">
            <w:r w:rsidRPr="00765734">
              <w:lastRenderedPageBreak/>
              <w:t> </w:t>
            </w:r>
            <w:r w:rsidRPr="00765734">
              <w:t>4b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3D0D60" w14:textId="77777777" w:rsidR="00765734" w:rsidRPr="00765734" w:rsidRDefault="00765734" w:rsidP="00765734">
            <w:r w:rsidRPr="00765734">
              <w:t>Settings and locations where the data were collected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370B97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C49964" w14:textId="53471252" w:rsidR="00765734" w:rsidRPr="00765734" w:rsidRDefault="00765734" w:rsidP="00765734">
            <w:r>
              <w:t>9</w:t>
            </w:r>
          </w:p>
        </w:tc>
      </w:tr>
      <w:tr w:rsidR="00765734" w:rsidRPr="00765734" w14:paraId="077391C8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1D3B1F" w14:textId="77777777" w:rsidR="00765734" w:rsidRPr="00765734" w:rsidRDefault="00765734" w:rsidP="00765734">
            <w:r w:rsidRPr="00765734">
              <w:t>Interventions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7205A1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4EC483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D592F4" w14:textId="77777777" w:rsidR="00765734" w:rsidRPr="00765734" w:rsidRDefault="00765734" w:rsidP="00765734"/>
        </w:tc>
      </w:tr>
      <w:tr w:rsidR="00765734" w:rsidRPr="00765734" w14:paraId="07934F73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AC51C9" w14:textId="77777777" w:rsidR="00765734" w:rsidRPr="00765734" w:rsidRDefault="00765734" w:rsidP="00765734">
            <w:r w:rsidRPr="00765734">
              <w:t> </w:t>
            </w:r>
            <w:r w:rsidRPr="00765734">
              <w:t>5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CA8BB3" w14:textId="77777777" w:rsidR="00765734" w:rsidRPr="00765734" w:rsidRDefault="00765734" w:rsidP="00765734">
            <w:r w:rsidRPr="00765734">
              <w:t>The interventions for each group with sufficient details to allow replication, including how and when they were actually administered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5E1948" w14:textId="77777777" w:rsidR="00765734" w:rsidRPr="00765734" w:rsidRDefault="00765734" w:rsidP="00765734">
            <w:r w:rsidRPr="00765734">
              <w:t>Whether interventions pertain to the cluster level, the individual participant level, or both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FCD565" w14:textId="2B368E1F" w:rsidR="00765734" w:rsidRPr="00765734" w:rsidRDefault="00765734" w:rsidP="00765734">
            <w:r>
              <w:t>11-12</w:t>
            </w:r>
          </w:p>
        </w:tc>
      </w:tr>
      <w:tr w:rsidR="00765734" w:rsidRPr="00765734" w14:paraId="08D04981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95B9464" w14:textId="77777777" w:rsidR="00765734" w:rsidRPr="00765734" w:rsidRDefault="00765734" w:rsidP="00765734">
            <w:r w:rsidRPr="00765734">
              <w:t>Outcomes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58A137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2D6923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27395B" w14:textId="77777777" w:rsidR="00765734" w:rsidRPr="00765734" w:rsidRDefault="00765734" w:rsidP="00765734"/>
        </w:tc>
      </w:tr>
      <w:tr w:rsidR="00765734" w:rsidRPr="00765734" w14:paraId="5E291133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9A08DA4" w14:textId="77777777" w:rsidR="00765734" w:rsidRPr="00765734" w:rsidRDefault="00765734" w:rsidP="00765734">
            <w:r w:rsidRPr="00765734">
              <w:t> </w:t>
            </w:r>
            <w:r w:rsidRPr="00765734">
              <w:t>6a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6693C2" w14:textId="77777777" w:rsidR="00765734" w:rsidRPr="00765734" w:rsidRDefault="00765734" w:rsidP="00765734">
            <w:r w:rsidRPr="00765734">
              <w:t>Completely defined prespecified primary and secondary outcome measures, including how and when they were assessed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3F68BE" w14:textId="77777777" w:rsidR="00765734" w:rsidRPr="00765734" w:rsidRDefault="00765734" w:rsidP="00765734">
            <w:r w:rsidRPr="00765734">
              <w:t>Whether outcome measures pertain to the cluster level, the individual participant level, or both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A2371D" w14:textId="2CF4BA85" w:rsidR="00765734" w:rsidRPr="00765734" w:rsidRDefault="00765734" w:rsidP="00765734">
            <w:r>
              <w:t>15</w:t>
            </w:r>
          </w:p>
        </w:tc>
      </w:tr>
      <w:tr w:rsidR="00765734" w:rsidRPr="00765734" w14:paraId="27DB320F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85BE2C" w14:textId="77777777" w:rsidR="00765734" w:rsidRPr="00765734" w:rsidRDefault="00765734" w:rsidP="00765734">
            <w:r w:rsidRPr="00765734">
              <w:t> </w:t>
            </w:r>
            <w:r w:rsidRPr="00765734">
              <w:t>6b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DD865B" w14:textId="77777777" w:rsidR="00765734" w:rsidRPr="00765734" w:rsidRDefault="00765734" w:rsidP="00765734">
            <w:r w:rsidRPr="00765734">
              <w:t>Any changes to trial outcomes after the trial commenced, with reasons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78523C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F7A755" w14:textId="77777777" w:rsidR="00765734" w:rsidRPr="00765734" w:rsidRDefault="00765734" w:rsidP="00765734"/>
        </w:tc>
      </w:tr>
      <w:tr w:rsidR="00765734" w:rsidRPr="00765734" w14:paraId="0F2E4CE8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1C3C8C" w14:textId="77777777" w:rsidR="00765734" w:rsidRPr="00765734" w:rsidRDefault="00765734" w:rsidP="00765734">
            <w:r w:rsidRPr="00765734">
              <w:t>Sample size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4B8B32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27C9D2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7629CC" w14:textId="77777777" w:rsidR="00765734" w:rsidRPr="00765734" w:rsidRDefault="00765734" w:rsidP="00765734"/>
        </w:tc>
      </w:tr>
      <w:tr w:rsidR="00765734" w:rsidRPr="00765734" w14:paraId="30B6573C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4929EF" w14:textId="77777777" w:rsidR="00765734" w:rsidRPr="00765734" w:rsidRDefault="00765734" w:rsidP="00765734">
            <w:r w:rsidRPr="00765734">
              <w:t> </w:t>
            </w:r>
            <w:r w:rsidRPr="00765734">
              <w:t>7a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DAA4DE" w14:textId="77777777" w:rsidR="00765734" w:rsidRPr="00765734" w:rsidRDefault="00765734" w:rsidP="00765734">
            <w:r w:rsidRPr="00765734">
              <w:t>How sample size was determined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F3B9FA" w14:textId="77777777" w:rsidR="00765734" w:rsidRPr="00765734" w:rsidRDefault="00765734" w:rsidP="00765734">
            <w:r w:rsidRPr="00765734">
              <w:t xml:space="preserve">Method of calculation, number of clusters(s) (and whether equal or unequal cluster sizes are assumed), cluster size, a coefficient of </w:t>
            </w:r>
            <w:proofErr w:type="spellStart"/>
            <w:r w:rsidRPr="00765734">
              <w:t>intracluster</w:t>
            </w:r>
            <w:proofErr w:type="spellEnd"/>
            <w:r w:rsidRPr="00765734">
              <w:t xml:space="preserve"> correlation (ICC or </w:t>
            </w:r>
            <w:r w:rsidRPr="00765734">
              <w:rPr>
                <w:i/>
                <w:iCs/>
              </w:rPr>
              <w:t>k</w:t>
            </w:r>
            <w:r w:rsidRPr="00765734">
              <w:t>), and an indication of its uncertainty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32AA27" w14:textId="049FCE9E" w:rsidR="00765734" w:rsidRPr="00765734" w:rsidRDefault="00765734" w:rsidP="00765734">
            <w:r>
              <w:t>13-14</w:t>
            </w:r>
            <w:r w:rsidR="009E5852">
              <w:t>, S5</w:t>
            </w:r>
          </w:p>
        </w:tc>
      </w:tr>
      <w:tr w:rsidR="00765734" w:rsidRPr="00765734" w14:paraId="356E76C9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3D740F" w14:textId="77777777" w:rsidR="00765734" w:rsidRPr="00765734" w:rsidRDefault="00765734" w:rsidP="00765734">
            <w:r w:rsidRPr="00765734">
              <w:t> </w:t>
            </w:r>
            <w:r w:rsidRPr="00765734">
              <w:t>7b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9A466D" w14:textId="77777777" w:rsidR="00765734" w:rsidRPr="00765734" w:rsidRDefault="00765734" w:rsidP="00765734">
            <w:r w:rsidRPr="00765734">
              <w:t>When applicable, explanation of any interim analyses and stopping guidelines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8CC1C8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F2C4A4" w14:textId="77777777" w:rsidR="00765734" w:rsidRPr="00765734" w:rsidRDefault="00765734" w:rsidP="00765734"/>
        </w:tc>
      </w:tr>
      <w:tr w:rsidR="00765734" w:rsidRPr="00765734" w14:paraId="6230ED19" w14:textId="77777777" w:rsidTr="00765734">
        <w:tc>
          <w:tcPr>
            <w:tcW w:w="13132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CFC121" w14:textId="77777777" w:rsidR="00765734" w:rsidRPr="00765734" w:rsidRDefault="00765734" w:rsidP="00765734">
            <w:proofErr w:type="spellStart"/>
            <w:r w:rsidRPr="00765734">
              <w:rPr>
                <w:b/>
                <w:bCs/>
              </w:rPr>
              <w:t>Randomisation</w:t>
            </w:r>
            <w:proofErr w:type="spellEnd"/>
          </w:p>
        </w:tc>
      </w:tr>
      <w:tr w:rsidR="00765734" w:rsidRPr="00765734" w14:paraId="627EF6CE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04B752" w14:textId="77777777" w:rsidR="00765734" w:rsidRPr="00765734" w:rsidRDefault="00765734" w:rsidP="00765734">
            <w:r w:rsidRPr="00765734">
              <w:t>Sequence generation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F97318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C1434D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3FA3E2" w14:textId="77777777" w:rsidR="00765734" w:rsidRPr="00765734" w:rsidRDefault="00765734" w:rsidP="00765734"/>
        </w:tc>
      </w:tr>
      <w:tr w:rsidR="00765734" w:rsidRPr="00765734" w14:paraId="0F17974C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CF37A5" w14:textId="77777777" w:rsidR="00765734" w:rsidRPr="00765734" w:rsidRDefault="00765734" w:rsidP="00765734">
            <w:r w:rsidRPr="00765734">
              <w:t> </w:t>
            </w:r>
            <w:r w:rsidRPr="00765734">
              <w:t>8a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96839E" w14:textId="77777777" w:rsidR="00765734" w:rsidRPr="00765734" w:rsidRDefault="00765734" w:rsidP="00765734">
            <w:r w:rsidRPr="00765734">
              <w:t>Method used to generate the random allocation sequence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44139A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B0AE32" w14:textId="031824DF" w:rsidR="00765734" w:rsidRPr="00765734" w:rsidRDefault="00765734" w:rsidP="00765734">
            <w:r>
              <w:t>15</w:t>
            </w:r>
          </w:p>
        </w:tc>
      </w:tr>
      <w:tr w:rsidR="00765734" w:rsidRPr="00765734" w14:paraId="79A99053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13FE00" w14:textId="77777777" w:rsidR="00765734" w:rsidRPr="00765734" w:rsidRDefault="00765734" w:rsidP="00765734">
            <w:r w:rsidRPr="00765734">
              <w:lastRenderedPageBreak/>
              <w:t> </w:t>
            </w:r>
            <w:r w:rsidRPr="00765734">
              <w:t>8b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041319" w14:textId="77777777" w:rsidR="00765734" w:rsidRPr="00765734" w:rsidRDefault="00765734" w:rsidP="00765734">
            <w:r w:rsidRPr="00765734">
              <w:t xml:space="preserve">Type of </w:t>
            </w:r>
            <w:proofErr w:type="spellStart"/>
            <w:r w:rsidRPr="00765734">
              <w:t>randomisation</w:t>
            </w:r>
            <w:proofErr w:type="spellEnd"/>
            <w:r w:rsidRPr="00765734">
              <w:t>; details of any restriction (such as blocking and block size)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5DA2C3" w14:textId="77777777" w:rsidR="00765734" w:rsidRPr="00765734" w:rsidRDefault="00765734" w:rsidP="00765734">
            <w:r w:rsidRPr="00765734">
              <w:t>Details of stratification or matching if used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39F644" w14:textId="6854B311" w:rsidR="00765734" w:rsidRPr="00765734" w:rsidRDefault="00765734" w:rsidP="00765734">
            <w:r>
              <w:t>15</w:t>
            </w:r>
            <w:r w:rsidR="009E5852">
              <w:t>, S5</w:t>
            </w:r>
          </w:p>
        </w:tc>
      </w:tr>
      <w:tr w:rsidR="00765734" w:rsidRPr="00765734" w14:paraId="6C6301FD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12C9A5" w14:textId="77777777" w:rsidR="00765734" w:rsidRPr="00765734" w:rsidRDefault="00765734" w:rsidP="00765734">
            <w:r w:rsidRPr="00765734">
              <w:t>Allocation concealment mechanism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CEA4C4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93EDB5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133848" w14:textId="77777777" w:rsidR="00765734" w:rsidRPr="00765734" w:rsidRDefault="00765734" w:rsidP="00765734"/>
        </w:tc>
      </w:tr>
      <w:tr w:rsidR="00765734" w:rsidRPr="00765734" w14:paraId="12F3CCD2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502CF7" w14:textId="77777777" w:rsidR="00765734" w:rsidRPr="00765734" w:rsidRDefault="00765734" w:rsidP="00765734">
            <w:r w:rsidRPr="00765734">
              <w:t>9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D9C27D" w14:textId="77777777" w:rsidR="00765734" w:rsidRPr="00765734" w:rsidRDefault="00765734" w:rsidP="00765734">
            <w:r w:rsidRPr="00765734"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072F8A" w14:textId="77777777" w:rsidR="00765734" w:rsidRPr="00765734" w:rsidRDefault="00765734" w:rsidP="00765734">
            <w:r w:rsidRPr="00765734">
              <w:t>Specification that allocation was based on clusters rather than individuals and whether allocation concealment (if any) was at the cluster level, the individual participant level, or both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B7C455" w14:textId="6F753BBD" w:rsidR="00765734" w:rsidRPr="00765734" w:rsidRDefault="00765734" w:rsidP="00765734">
            <w:r>
              <w:t>15</w:t>
            </w:r>
          </w:p>
        </w:tc>
      </w:tr>
      <w:tr w:rsidR="00765734" w:rsidRPr="00765734" w14:paraId="5E2D12BA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0542E5" w14:textId="77777777" w:rsidR="00765734" w:rsidRPr="00765734" w:rsidRDefault="00765734" w:rsidP="00765734">
            <w:r w:rsidRPr="00765734">
              <w:t>Implementation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E42449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50B6DF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84653F" w14:textId="77777777" w:rsidR="00765734" w:rsidRPr="00765734" w:rsidRDefault="00765734" w:rsidP="00765734"/>
        </w:tc>
      </w:tr>
      <w:tr w:rsidR="00765734" w:rsidRPr="00765734" w14:paraId="3E5E4CD9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34588B" w14:textId="77777777" w:rsidR="00765734" w:rsidRPr="00765734" w:rsidRDefault="00765734" w:rsidP="00765734">
            <w:r w:rsidRPr="00765734">
              <w:t> </w:t>
            </w:r>
            <w:r w:rsidRPr="00765734">
              <w:t>10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358059" w14:textId="77777777" w:rsidR="00765734" w:rsidRPr="00765734" w:rsidRDefault="00765734" w:rsidP="00765734">
            <w:r w:rsidRPr="00765734">
              <w:t>Who generated the random allocation sequence, who enrolled participants, and who assigned participants to interventions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89A47B" w14:textId="77777777" w:rsidR="00765734" w:rsidRPr="00765734" w:rsidRDefault="00765734" w:rsidP="00765734">
            <w:r w:rsidRPr="00765734">
              <w:t>Replaced by 10a, 10b, and 10c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7804D5" w14:textId="77777777" w:rsidR="00765734" w:rsidRPr="00765734" w:rsidRDefault="00765734" w:rsidP="00765734"/>
        </w:tc>
      </w:tr>
      <w:tr w:rsidR="00765734" w:rsidRPr="00765734" w14:paraId="01549E58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B70922" w14:textId="77777777" w:rsidR="00765734" w:rsidRPr="00765734" w:rsidRDefault="00765734" w:rsidP="00765734">
            <w:r w:rsidRPr="00765734">
              <w:t> </w:t>
            </w:r>
            <w:r w:rsidRPr="00765734">
              <w:t>10a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E63133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FA2ED1" w14:textId="77777777" w:rsidR="00765734" w:rsidRPr="00765734" w:rsidRDefault="00765734" w:rsidP="00765734">
            <w:r w:rsidRPr="00765734">
              <w:t>Who generated the random allocation sequence, who enrolled clusters, and who assigned clusters to interventions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E2F819" w14:textId="50EB1E9B" w:rsidR="00765734" w:rsidRPr="00765734" w:rsidRDefault="00765734" w:rsidP="00765734">
            <w:r>
              <w:t>15</w:t>
            </w:r>
            <w:r w:rsidR="009E5852">
              <w:t>, S5</w:t>
            </w:r>
          </w:p>
        </w:tc>
      </w:tr>
      <w:tr w:rsidR="00765734" w:rsidRPr="00765734" w14:paraId="7340BCF1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4B3F7B" w14:textId="77777777" w:rsidR="00765734" w:rsidRPr="00765734" w:rsidRDefault="00765734" w:rsidP="00765734">
            <w:r w:rsidRPr="00765734">
              <w:t> </w:t>
            </w:r>
            <w:r w:rsidRPr="00765734">
              <w:t>10b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FCF1D4A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A3696D" w14:textId="77777777" w:rsidR="00765734" w:rsidRPr="00765734" w:rsidRDefault="00765734" w:rsidP="00765734">
            <w:r w:rsidRPr="00765734"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3104C03" w14:textId="113CB139" w:rsidR="00765734" w:rsidRPr="00765734" w:rsidRDefault="00765734" w:rsidP="00765734">
            <w:r>
              <w:t>15</w:t>
            </w:r>
            <w:r w:rsidR="009E5852">
              <w:t>, S5</w:t>
            </w:r>
          </w:p>
        </w:tc>
      </w:tr>
      <w:tr w:rsidR="00765734" w:rsidRPr="00765734" w14:paraId="7C174776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9D700D" w14:textId="77777777" w:rsidR="00765734" w:rsidRPr="00765734" w:rsidRDefault="00765734" w:rsidP="00765734">
            <w:r w:rsidRPr="00765734">
              <w:t> </w:t>
            </w:r>
            <w:r w:rsidRPr="00765734">
              <w:t>10c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E057FF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9CB118" w14:textId="77777777" w:rsidR="00765734" w:rsidRPr="00765734" w:rsidRDefault="00765734" w:rsidP="00765734">
            <w:r w:rsidRPr="00765734">
              <w:t xml:space="preserve">From whom consent was sought (representatives of the cluster, or individual cluster members, or both) and whether consent was sought before or after </w:t>
            </w:r>
            <w:proofErr w:type="spellStart"/>
            <w:r w:rsidRPr="00765734">
              <w:t>randomisation</w:t>
            </w:r>
            <w:proofErr w:type="spellEnd"/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42CF4A" w14:textId="00D39B60" w:rsidR="00765734" w:rsidRPr="00765734" w:rsidRDefault="00765734" w:rsidP="00765734">
            <w:r>
              <w:t>15</w:t>
            </w:r>
            <w:r w:rsidR="009E5852">
              <w:t>, S5</w:t>
            </w:r>
          </w:p>
        </w:tc>
      </w:tr>
      <w:tr w:rsidR="00765734" w:rsidRPr="00765734" w14:paraId="6798DDD9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1D6431" w14:textId="77777777" w:rsidR="00765734" w:rsidRPr="00765734" w:rsidRDefault="00765734" w:rsidP="00765734">
            <w:r w:rsidRPr="00765734">
              <w:t>Blinding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997C0D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38C6CE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2F9CA3" w14:textId="77777777" w:rsidR="00765734" w:rsidRPr="00765734" w:rsidRDefault="00765734" w:rsidP="00765734"/>
        </w:tc>
      </w:tr>
      <w:tr w:rsidR="00765734" w:rsidRPr="00765734" w14:paraId="2D781E3A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83B65B" w14:textId="77777777" w:rsidR="00765734" w:rsidRPr="00765734" w:rsidRDefault="00765734" w:rsidP="00765734">
            <w:r w:rsidRPr="00765734">
              <w:lastRenderedPageBreak/>
              <w:t> </w:t>
            </w:r>
            <w:r w:rsidRPr="00765734">
              <w:t>11a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F7A9CF" w14:textId="77777777" w:rsidR="00765734" w:rsidRPr="00765734" w:rsidRDefault="00765734" w:rsidP="00765734">
            <w:r w:rsidRPr="00765734">
              <w:t>If done, who was blinded after assignment to interventions (for example, participants, care providers, those assessing outcomes) and how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3A41A4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F50972" w14:textId="30E376F9" w:rsidR="00765734" w:rsidRPr="00765734" w:rsidRDefault="00765734" w:rsidP="00765734">
            <w:r>
              <w:t>n/a</w:t>
            </w:r>
          </w:p>
        </w:tc>
      </w:tr>
      <w:tr w:rsidR="00765734" w:rsidRPr="00765734" w14:paraId="0A07A4BB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2C594E" w14:textId="77777777" w:rsidR="00765734" w:rsidRPr="00765734" w:rsidRDefault="00765734" w:rsidP="00765734">
            <w:r w:rsidRPr="00765734">
              <w:t> </w:t>
            </w:r>
            <w:r w:rsidRPr="00765734">
              <w:t>11b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46AF50D" w14:textId="77777777" w:rsidR="00765734" w:rsidRPr="00765734" w:rsidRDefault="00765734" w:rsidP="00765734">
            <w:r w:rsidRPr="00765734">
              <w:t>If relevant, description of the similarity of interventions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47ED54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68A827" w14:textId="3A8DDC40" w:rsidR="00765734" w:rsidRPr="00765734" w:rsidRDefault="00765734" w:rsidP="00765734">
            <w:r>
              <w:t>n/a</w:t>
            </w:r>
          </w:p>
        </w:tc>
      </w:tr>
      <w:tr w:rsidR="00765734" w:rsidRPr="00765734" w14:paraId="7106676D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475520" w14:textId="77777777" w:rsidR="00765734" w:rsidRPr="00765734" w:rsidRDefault="00765734" w:rsidP="00765734">
            <w:r w:rsidRPr="00765734">
              <w:t>Statistical methods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99997E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A2740E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4B0B8A" w14:textId="77777777" w:rsidR="00765734" w:rsidRPr="00765734" w:rsidRDefault="00765734" w:rsidP="00765734"/>
        </w:tc>
      </w:tr>
      <w:tr w:rsidR="00765734" w:rsidRPr="00765734" w14:paraId="261BEC2A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BAA694" w14:textId="77777777" w:rsidR="00765734" w:rsidRPr="00765734" w:rsidRDefault="00765734" w:rsidP="00765734">
            <w:r w:rsidRPr="00765734">
              <w:t> </w:t>
            </w:r>
            <w:r w:rsidRPr="00765734">
              <w:t>12a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C954E6A" w14:textId="77777777" w:rsidR="00765734" w:rsidRPr="00765734" w:rsidRDefault="00765734" w:rsidP="00765734">
            <w:r w:rsidRPr="00765734">
              <w:t>Statistical methods used to compare groups for primary and secondary outcomes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EDF966" w14:textId="77777777" w:rsidR="00765734" w:rsidRPr="00765734" w:rsidRDefault="00765734" w:rsidP="00765734">
            <w:r w:rsidRPr="00765734">
              <w:t xml:space="preserve">How clustering was </w:t>
            </w:r>
            <w:proofErr w:type="gramStart"/>
            <w:r w:rsidRPr="00765734">
              <w:t>taken into account</w:t>
            </w:r>
            <w:proofErr w:type="gramEnd"/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857D13" w14:textId="51FBED50" w:rsidR="00765734" w:rsidRPr="00765734" w:rsidRDefault="00765734" w:rsidP="00765734">
            <w:r>
              <w:t>15-17</w:t>
            </w:r>
            <w:r w:rsidR="009E5852">
              <w:t>, S5</w:t>
            </w:r>
          </w:p>
        </w:tc>
      </w:tr>
      <w:tr w:rsidR="00765734" w:rsidRPr="00765734" w14:paraId="4D3D3650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3FCBD2" w14:textId="77777777" w:rsidR="00765734" w:rsidRPr="00765734" w:rsidRDefault="00765734" w:rsidP="00765734">
            <w:r w:rsidRPr="00765734">
              <w:t> </w:t>
            </w:r>
            <w:r w:rsidRPr="00765734">
              <w:t>12b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7AF27B" w14:textId="77777777" w:rsidR="00765734" w:rsidRPr="00765734" w:rsidRDefault="00765734" w:rsidP="00765734">
            <w:r w:rsidRPr="00765734">
              <w:t>Methods for additional analyses, such as subgroup analyses and adjusted analyses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B5458E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3A2F81" w14:textId="2B930385" w:rsidR="00765734" w:rsidRPr="00765734" w:rsidRDefault="00765734" w:rsidP="00765734">
            <w:r>
              <w:t>15-17</w:t>
            </w:r>
            <w:r w:rsidR="009E5852">
              <w:t>, S5</w:t>
            </w:r>
          </w:p>
        </w:tc>
      </w:tr>
      <w:tr w:rsidR="00765734" w:rsidRPr="00765734" w14:paraId="43EC27D2" w14:textId="77777777" w:rsidTr="00765734">
        <w:tc>
          <w:tcPr>
            <w:tcW w:w="13132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597BB8" w14:textId="77777777" w:rsidR="00765734" w:rsidRPr="00765734" w:rsidRDefault="00765734" w:rsidP="00765734">
            <w:r w:rsidRPr="00765734">
              <w:rPr>
                <w:b/>
                <w:bCs/>
              </w:rPr>
              <w:t>Results</w:t>
            </w:r>
          </w:p>
        </w:tc>
      </w:tr>
      <w:tr w:rsidR="00765734" w:rsidRPr="00765734" w14:paraId="33EE70DC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C0854B" w14:textId="77777777" w:rsidR="00765734" w:rsidRPr="00765734" w:rsidRDefault="00765734" w:rsidP="00765734">
            <w:r w:rsidRPr="00765734">
              <w:t>Participant flow (a diagram is strongly recommended)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C67E90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F23EDE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629B58" w14:textId="77777777" w:rsidR="00765734" w:rsidRPr="00765734" w:rsidRDefault="00765734" w:rsidP="00765734"/>
        </w:tc>
      </w:tr>
      <w:tr w:rsidR="00765734" w:rsidRPr="00765734" w14:paraId="2E28159C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6C855B" w14:textId="77777777" w:rsidR="00765734" w:rsidRPr="00765734" w:rsidRDefault="00765734" w:rsidP="00765734">
            <w:r w:rsidRPr="00765734">
              <w:t> </w:t>
            </w:r>
            <w:r w:rsidRPr="00765734">
              <w:t>13a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44E14E" w14:textId="77777777" w:rsidR="00765734" w:rsidRPr="00765734" w:rsidRDefault="00765734" w:rsidP="00765734">
            <w:r w:rsidRPr="00765734">
              <w:t xml:space="preserve">For each group, the numbers of participants who were randomly assigned, received intended treatment, and were </w:t>
            </w:r>
            <w:proofErr w:type="spellStart"/>
            <w:r w:rsidRPr="00765734">
              <w:t>analysed</w:t>
            </w:r>
            <w:proofErr w:type="spellEnd"/>
            <w:r w:rsidRPr="00765734">
              <w:t xml:space="preserve"> for the primary outcome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8440BC" w14:textId="77777777" w:rsidR="00765734" w:rsidRPr="00765734" w:rsidRDefault="00765734" w:rsidP="00765734">
            <w:r w:rsidRPr="00765734">
              <w:t xml:space="preserve">For each group, the numbers of clusters that were randomly assigned, received intended treatment, and were </w:t>
            </w:r>
            <w:proofErr w:type="spellStart"/>
            <w:r w:rsidRPr="00765734">
              <w:t>analysed</w:t>
            </w:r>
            <w:proofErr w:type="spellEnd"/>
            <w:r w:rsidRPr="00765734">
              <w:t xml:space="preserve"> for the primary outcome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B42625" w14:textId="6A33AF33" w:rsidR="00765734" w:rsidRPr="00765734" w:rsidRDefault="009E5852" w:rsidP="00765734">
            <w:r>
              <w:t>n/a</w:t>
            </w:r>
          </w:p>
        </w:tc>
      </w:tr>
      <w:tr w:rsidR="00765734" w:rsidRPr="00765734" w14:paraId="42FCCFB6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D1D60A" w14:textId="77777777" w:rsidR="00765734" w:rsidRPr="00765734" w:rsidRDefault="00765734" w:rsidP="00765734">
            <w:r w:rsidRPr="00765734">
              <w:t> </w:t>
            </w:r>
            <w:r w:rsidRPr="00765734">
              <w:t>13b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0D2BB4" w14:textId="77777777" w:rsidR="00765734" w:rsidRPr="00765734" w:rsidRDefault="00765734" w:rsidP="00765734">
            <w:r w:rsidRPr="00765734">
              <w:t xml:space="preserve">For each group, losses and exclusions after </w:t>
            </w:r>
            <w:proofErr w:type="spellStart"/>
            <w:r w:rsidRPr="00765734">
              <w:t>randomisation</w:t>
            </w:r>
            <w:proofErr w:type="spellEnd"/>
            <w:r w:rsidRPr="00765734">
              <w:t>, together with reasons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F526BB6" w14:textId="77777777" w:rsidR="00765734" w:rsidRPr="00765734" w:rsidRDefault="00765734" w:rsidP="00765734">
            <w:r w:rsidRPr="00765734">
              <w:t>For each group, losses and exclusions for both clusters and individual cluster members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FAFE5C" w14:textId="3F4D7053" w:rsidR="00765734" w:rsidRPr="00765734" w:rsidRDefault="009E5852" w:rsidP="00765734">
            <w:r>
              <w:t>n/a</w:t>
            </w:r>
          </w:p>
        </w:tc>
      </w:tr>
      <w:tr w:rsidR="00765734" w:rsidRPr="00765734" w14:paraId="3B1FFCF0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B94D1C" w14:textId="77777777" w:rsidR="00765734" w:rsidRPr="00765734" w:rsidRDefault="00765734" w:rsidP="00765734">
            <w:r w:rsidRPr="00765734">
              <w:t>Recruitment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D01CC4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EC4CC4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49D292" w14:textId="77777777" w:rsidR="00765734" w:rsidRPr="00765734" w:rsidRDefault="00765734" w:rsidP="00765734"/>
        </w:tc>
      </w:tr>
      <w:tr w:rsidR="00765734" w:rsidRPr="00765734" w14:paraId="152C013A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374B1E" w14:textId="77777777" w:rsidR="00765734" w:rsidRPr="00765734" w:rsidRDefault="00765734" w:rsidP="00765734">
            <w:r w:rsidRPr="00765734">
              <w:t> </w:t>
            </w:r>
            <w:r w:rsidRPr="00765734">
              <w:t>14a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49A620" w14:textId="77777777" w:rsidR="00765734" w:rsidRPr="00765734" w:rsidRDefault="00765734" w:rsidP="00765734">
            <w:r w:rsidRPr="00765734">
              <w:t>Dates defining the periods of recruitment and follow-up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76E681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75A447" w14:textId="09319B60" w:rsidR="00765734" w:rsidRPr="00765734" w:rsidRDefault="009E5852" w:rsidP="00765734">
            <w:r>
              <w:t>n/a</w:t>
            </w:r>
          </w:p>
        </w:tc>
      </w:tr>
      <w:tr w:rsidR="00765734" w:rsidRPr="00765734" w14:paraId="02BEE36C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37C1D8" w14:textId="77777777" w:rsidR="00765734" w:rsidRPr="00765734" w:rsidRDefault="00765734" w:rsidP="00765734">
            <w:r w:rsidRPr="00765734">
              <w:lastRenderedPageBreak/>
              <w:t> </w:t>
            </w:r>
            <w:r w:rsidRPr="00765734">
              <w:t>14b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146903" w14:textId="77777777" w:rsidR="00765734" w:rsidRPr="00765734" w:rsidRDefault="00765734" w:rsidP="00765734">
            <w:r w:rsidRPr="00765734">
              <w:t>Why the trial ended or was stopped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0D875B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0EA439" w14:textId="52760DE2" w:rsidR="00765734" w:rsidRPr="00765734" w:rsidRDefault="009E5852" w:rsidP="00765734">
            <w:r>
              <w:t>n/a</w:t>
            </w:r>
          </w:p>
        </w:tc>
      </w:tr>
      <w:tr w:rsidR="00765734" w:rsidRPr="00765734" w14:paraId="1FA2276F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274900" w14:textId="77777777" w:rsidR="00765734" w:rsidRPr="00765734" w:rsidRDefault="00765734" w:rsidP="00765734">
            <w:r w:rsidRPr="00765734">
              <w:t>Baseline data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2869A2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693428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02C73C" w14:textId="77777777" w:rsidR="00765734" w:rsidRPr="00765734" w:rsidRDefault="00765734" w:rsidP="00765734"/>
        </w:tc>
      </w:tr>
      <w:tr w:rsidR="00765734" w:rsidRPr="00765734" w14:paraId="3F4073EB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CF909D" w14:textId="77777777" w:rsidR="00765734" w:rsidRPr="00765734" w:rsidRDefault="00765734" w:rsidP="00765734">
            <w:r w:rsidRPr="00765734">
              <w:t> </w:t>
            </w:r>
            <w:r w:rsidRPr="00765734">
              <w:t>15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EB8EDB" w14:textId="77777777" w:rsidR="00765734" w:rsidRPr="00765734" w:rsidRDefault="00765734" w:rsidP="00765734">
            <w:r w:rsidRPr="00765734">
              <w:t>A table showing baseline demographic and clinical characteristics for each group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D44DC3" w14:textId="77777777" w:rsidR="00765734" w:rsidRPr="00765734" w:rsidRDefault="00765734" w:rsidP="00765734">
            <w:r w:rsidRPr="00765734">
              <w:t>Baseline characteristics for the individual and cluster levels as applicable for each group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B80263" w14:textId="4079DCA8" w:rsidR="00765734" w:rsidRPr="00765734" w:rsidRDefault="009E5852" w:rsidP="00765734">
            <w:r>
              <w:t>n/a</w:t>
            </w:r>
          </w:p>
        </w:tc>
      </w:tr>
      <w:tr w:rsidR="00765734" w:rsidRPr="00765734" w14:paraId="1FA2793D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ABE40D" w14:textId="77777777" w:rsidR="00765734" w:rsidRPr="00765734" w:rsidRDefault="00765734" w:rsidP="00765734">
            <w:r w:rsidRPr="00765734">
              <w:t xml:space="preserve">Numbers </w:t>
            </w:r>
            <w:proofErr w:type="spellStart"/>
            <w:r w:rsidRPr="00765734">
              <w:t>analysed</w:t>
            </w:r>
            <w:proofErr w:type="spellEnd"/>
            <w:r w:rsidRPr="00765734">
              <w:t>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588CDB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2087FE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0E24B2" w14:textId="77777777" w:rsidR="00765734" w:rsidRPr="00765734" w:rsidRDefault="00765734" w:rsidP="00765734"/>
        </w:tc>
      </w:tr>
      <w:tr w:rsidR="00765734" w:rsidRPr="00765734" w14:paraId="43ADAFF9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11D1F5" w14:textId="77777777" w:rsidR="00765734" w:rsidRPr="00765734" w:rsidRDefault="00765734" w:rsidP="00765734">
            <w:r w:rsidRPr="00765734">
              <w:t> </w:t>
            </w:r>
            <w:r w:rsidRPr="00765734">
              <w:t>16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B071B4" w14:textId="77777777" w:rsidR="00765734" w:rsidRPr="00765734" w:rsidRDefault="00765734" w:rsidP="00765734">
            <w:r w:rsidRPr="00765734">
              <w:t>For each group, number of participants (denominator) included in each analysis and whether the analysis was by original assigned groups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06EE18" w14:textId="77777777" w:rsidR="00765734" w:rsidRPr="00765734" w:rsidRDefault="00765734" w:rsidP="00765734">
            <w:r w:rsidRPr="00765734">
              <w:t>For each group, number of clusters included in each analysis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E8D12F" w14:textId="38809004" w:rsidR="00765734" w:rsidRPr="00765734" w:rsidRDefault="009E5852" w:rsidP="00765734">
            <w:r>
              <w:t>n/a</w:t>
            </w:r>
          </w:p>
        </w:tc>
      </w:tr>
      <w:tr w:rsidR="00765734" w:rsidRPr="00765734" w14:paraId="2586BE06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44AA43" w14:textId="77777777" w:rsidR="00765734" w:rsidRPr="00765734" w:rsidRDefault="00765734" w:rsidP="00765734">
            <w:r w:rsidRPr="00765734">
              <w:t>Outcomes and estimation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44BF21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653952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54BA95" w14:textId="77777777" w:rsidR="00765734" w:rsidRPr="00765734" w:rsidRDefault="00765734" w:rsidP="00765734"/>
        </w:tc>
      </w:tr>
      <w:tr w:rsidR="00765734" w:rsidRPr="00765734" w14:paraId="28430208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34A221" w14:textId="77777777" w:rsidR="00765734" w:rsidRPr="00765734" w:rsidRDefault="00765734" w:rsidP="00765734">
            <w:r w:rsidRPr="00765734">
              <w:t> </w:t>
            </w:r>
            <w:r w:rsidRPr="00765734">
              <w:t>17a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3C9D70" w14:textId="77777777" w:rsidR="00765734" w:rsidRPr="00765734" w:rsidRDefault="00765734" w:rsidP="00765734">
            <w:r w:rsidRPr="00765734"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70962C" w14:textId="77777777" w:rsidR="00765734" w:rsidRPr="00765734" w:rsidRDefault="00765734" w:rsidP="00765734">
            <w:r w:rsidRPr="00765734">
              <w:t xml:space="preserve">Results at the individual or cluster level as applicable and a coefficient of </w:t>
            </w:r>
            <w:proofErr w:type="spellStart"/>
            <w:r w:rsidRPr="00765734">
              <w:t>intracluster</w:t>
            </w:r>
            <w:proofErr w:type="spellEnd"/>
            <w:r w:rsidRPr="00765734">
              <w:t xml:space="preserve"> correlation (ICC or </w:t>
            </w:r>
            <w:r w:rsidRPr="00765734">
              <w:rPr>
                <w:i/>
                <w:iCs/>
              </w:rPr>
              <w:t>k</w:t>
            </w:r>
            <w:r w:rsidRPr="00765734">
              <w:t>) for each primary outcome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3DF094" w14:textId="63A81B57" w:rsidR="00765734" w:rsidRPr="00765734" w:rsidRDefault="009E5852" w:rsidP="00765734">
            <w:r>
              <w:t>n/a</w:t>
            </w:r>
          </w:p>
        </w:tc>
      </w:tr>
      <w:tr w:rsidR="00765734" w:rsidRPr="00765734" w14:paraId="71296565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B1C373" w14:textId="77777777" w:rsidR="00765734" w:rsidRPr="00765734" w:rsidRDefault="00765734" w:rsidP="00765734">
            <w:r w:rsidRPr="00765734">
              <w:t> </w:t>
            </w:r>
            <w:r w:rsidRPr="00765734">
              <w:t>17b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A3E4C0" w14:textId="77777777" w:rsidR="00765734" w:rsidRPr="00765734" w:rsidRDefault="00765734" w:rsidP="00765734">
            <w:r w:rsidRPr="00765734">
              <w:t>For binary outcomes, presentation of both absolute and relative effect sizes is recommended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8B68A7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3A8C69" w14:textId="41C4F53C" w:rsidR="00765734" w:rsidRPr="00765734" w:rsidRDefault="009E5852" w:rsidP="00765734">
            <w:r>
              <w:t>n/a</w:t>
            </w:r>
          </w:p>
        </w:tc>
      </w:tr>
      <w:tr w:rsidR="00765734" w:rsidRPr="00765734" w14:paraId="0934436E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23B7F2" w14:textId="77777777" w:rsidR="00765734" w:rsidRPr="00765734" w:rsidRDefault="00765734" w:rsidP="00765734">
            <w:r w:rsidRPr="00765734">
              <w:t>Ancillary analyses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549A40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AE7334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863F3A" w14:textId="77777777" w:rsidR="00765734" w:rsidRPr="00765734" w:rsidRDefault="00765734" w:rsidP="00765734"/>
        </w:tc>
      </w:tr>
      <w:tr w:rsidR="00765734" w:rsidRPr="00765734" w14:paraId="667CA1C2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0B7EA5" w14:textId="77777777" w:rsidR="00765734" w:rsidRPr="00765734" w:rsidRDefault="00765734" w:rsidP="00765734">
            <w:r w:rsidRPr="00765734">
              <w:t> </w:t>
            </w:r>
            <w:r w:rsidRPr="00765734">
              <w:t>18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0655D0" w14:textId="77777777" w:rsidR="00765734" w:rsidRPr="00765734" w:rsidRDefault="00765734" w:rsidP="00765734">
            <w:r w:rsidRPr="00765734">
              <w:t>Results of any other analyses performed, including subgroup analyses and adjusted analyses, distinguishing prespecified from exploratory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F16C62F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BDC6B4" w14:textId="6511FD06" w:rsidR="00765734" w:rsidRPr="00765734" w:rsidRDefault="009E5852" w:rsidP="00765734">
            <w:r>
              <w:t>n/a</w:t>
            </w:r>
          </w:p>
        </w:tc>
      </w:tr>
      <w:tr w:rsidR="00765734" w:rsidRPr="00765734" w14:paraId="661667FE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567C6C" w14:textId="77777777" w:rsidR="00765734" w:rsidRPr="00765734" w:rsidRDefault="00765734" w:rsidP="00765734">
            <w:r w:rsidRPr="00765734">
              <w:t>Harms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F0191E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008497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AEB75E3" w14:textId="77777777" w:rsidR="00765734" w:rsidRPr="00765734" w:rsidRDefault="00765734" w:rsidP="00765734"/>
        </w:tc>
      </w:tr>
      <w:tr w:rsidR="00765734" w:rsidRPr="00765734" w14:paraId="380AA0BC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A07616" w14:textId="77777777" w:rsidR="00765734" w:rsidRPr="00765734" w:rsidRDefault="00765734" w:rsidP="00765734">
            <w:r w:rsidRPr="00765734">
              <w:lastRenderedPageBreak/>
              <w:t> </w:t>
            </w:r>
            <w:r w:rsidRPr="00765734">
              <w:t>19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DED24E" w14:textId="77777777" w:rsidR="00765734" w:rsidRPr="00765734" w:rsidRDefault="00765734" w:rsidP="00765734">
            <w:proofErr w:type="spellStart"/>
            <w:r w:rsidRPr="00765734">
              <w:t>All important</w:t>
            </w:r>
            <w:proofErr w:type="spellEnd"/>
            <w:r w:rsidRPr="00765734">
              <w:t xml:space="preserve"> harms or unintended effects in each group (for specific guidance see CONSORT for harms106)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36C988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DE6662" w14:textId="7770A3C4" w:rsidR="00765734" w:rsidRPr="00765734" w:rsidRDefault="009E5852" w:rsidP="00765734">
            <w:r>
              <w:t>n/a</w:t>
            </w:r>
          </w:p>
        </w:tc>
      </w:tr>
      <w:tr w:rsidR="00765734" w:rsidRPr="00765734" w14:paraId="445E2C0A" w14:textId="77777777" w:rsidTr="00765734">
        <w:tc>
          <w:tcPr>
            <w:tcW w:w="13132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C50BB1" w14:textId="77777777" w:rsidR="00765734" w:rsidRPr="00765734" w:rsidRDefault="00765734" w:rsidP="00765734">
            <w:r w:rsidRPr="00765734">
              <w:rPr>
                <w:b/>
                <w:bCs/>
              </w:rPr>
              <w:t>Discussion</w:t>
            </w:r>
          </w:p>
        </w:tc>
      </w:tr>
      <w:tr w:rsidR="00765734" w:rsidRPr="00765734" w14:paraId="52E8A508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CC51F3" w14:textId="77777777" w:rsidR="00765734" w:rsidRPr="00765734" w:rsidRDefault="00765734" w:rsidP="00765734">
            <w:r w:rsidRPr="00765734">
              <w:t>Limitations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70BAB6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B78D18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AC954F" w14:textId="77777777" w:rsidR="00765734" w:rsidRPr="00765734" w:rsidRDefault="00765734" w:rsidP="00765734"/>
        </w:tc>
      </w:tr>
      <w:tr w:rsidR="00765734" w:rsidRPr="00765734" w14:paraId="1151CB15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0FF9A0" w14:textId="77777777" w:rsidR="00765734" w:rsidRPr="00765734" w:rsidRDefault="00765734" w:rsidP="00765734">
            <w:r w:rsidRPr="00765734">
              <w:t> </w:t>
            </w:r>
            <w:r w:rsidRPr="00765734">
              <w:t>20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E8412B" w14:textId="77777777" w:rsidR="00765734" w:rsidRPr="00765734" w:rsidRDefault="00765734" w:rsidP="00765734">
            <w:r w:rsidRPr="00765734">
              <w:t>Trial limitations, addressing sources of potential bias, imprecision, and, if relevant, multiplicity of analyses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190ADA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C22D55" w14:textId="29BA500F" w:rsidR="00765734" w:rsidRPr="00765734" w:rsidRDefault="009E5852" w:rsidP="00765734">
            <w:r>
              <w:t>n/a</w:t>
            </w:r>
          </w:p>
        </w:tc>
      </w:tr>
      <w:tr w:rsidR="00765734" w:rsidRPr="00765734" w14:paraId="62806359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E896C3" w14:textId="77777777" w:rsidR="00765734" w:rsidRPr="00765734" w:rsidRDefault="00765734" w:rsidP="00765734">
            <w:proofErr w:type="spellStart"/>
            <w:r w:rsidRPr="00765734">
              <w:t>Generalisability</w:t>
            </w:r>
            <w:proofErr w:type="spellEnd"/>
            <w:r w:rsidRPr="00765734">
              <w:t>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EC6ED0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63EF57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E1A4E9" w14:textId="77777777" w:rsidR="00765734" w:rsidRPr="00765734" w:rsidRDefault="00765734" w:rsidP="00765734"/>
        </w:tc>
      </w:tr>
      <w:tr w:rsidR="00765734" w:rsidRPr="00765734" w14:paraId="4DE9A904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702BF7" w14:textId="77777777" w:rsidR="00765734" w:rsidRPr="00765734" w:rsidRDefault="00765734" w:rsidP="00765734">
            <w:r w:rsidRPr="00765734">
              <w:t> </w:t>
            </w:r>
            <w:r w:rsidRPr="00765734">
              <w:t>21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538C61" w14:textId="77777777" w:rsidR="00765734" w:rsidRPr="00765734" w:rsidRDefault="00765734" w:rsidP="00765734">
            <w:proofErr w:type="spellStart"/>
            <w:r w:rsidRPr="00765734">
              <w:t>Generalisability</w:t>
            </w:r>
            <w:proofErr w:type="spellEnd"/>
            <w:r w:rsidRPr="00765734">
              <w:t xml:space="preserve"> (external validity, applicability) of the trial findings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3D4393" w14:textId="77777777" w:rsidR="00765734" w:rsidRPr="00765734" w:rsidRDefault="00765734" w:rsidP="00765734">
            <w:proofErr w:type="spellStart"/>
            <w:r w:rsidRPr="00765734">
              <w:t>Generalisability</w:t>
            </w:r>
            <w:proofErr w:type="spellEnd"/>
            <w:r w:rsidRPr="00765734">
              <w:t xml:space="preserve"> to clusters and/or individual participants (as relevant)</w:t>
            </w:r>
          </w:p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562C2D" w14:textId="14F947B5" w:rsidR="00765734" w:rsidRPr="00765734" w:rsidRDefault="009E5852" w:rsidP="00765734">
            <w:r>
              <w:t>n/a</w:t>
            </w:r>
          </w:p>
        </w:tc>
      </w:tr>
      <w:tr w:rsidR="00765734" w:rsidRPr="00765734" w14:paraId="0F1A0D70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05E329" w14:textId="77777777" w:rsidR="00765734" w:rsidRPr="00765734" w:rsidRDefault="00765734" w:rsidP="00765734">
            <w:r w:rsidRPr="00765734">
              <w:t>Interpretation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E8542B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F1B8E8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4F7A78" w14:textId="77777777" w:rsidR="00765734" w:rsidRPr="00765734" w:rsidRDefault="00765734" w:rsidP="00765734"/>
        </w:tc>
      </w:tr>
      <w:tr w:rsidR="00765734" w:rsidRPr="00765734" w14:paraId="43EA1E03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822BDF" w14:textId="77777777" w:rsidR="00765734" w:rsidRPr="00765734" w:rsidRDefault="00765734" w:rsidP="00765734">
            <w:r w:rsidRPr="00765734">
              <w:t> </w:t>
            </w:r>
            <w:r w:rsidRPr="00765734">
              <w:t>22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D9EDF8" w14:textId="77777777" w:rsidR="00765734" w:rsidRPr="00765734" w:rsidRDefault="00765734" w:rsidP="00765734">
            <w:r w:rsidRPr="00765734">
              <w:t>Interpretation consistent with results, balancing benefits and harms, and considering other relevant evidence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8B028F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EDFC06" w14:textId="72F00295" w:rsidR="00765734" w:rsidRPr="00765734" w:rsidRDefault="009E5852" w:rsidP="00765734">
            <w:r>
              <w:t>n/a</w:t>
            </w:r>
          </w:p>
        </w:tc>
      </w:tr>
      <w:tr w:rsidR="00765734" w:rsidRPr="00765734" w14:paraId="76C2F4EE" w14:textId="77777777" w:rsidTr="00765734">
        <w:tc>
          <w:tcPr>
            <w:tcW w:w="13132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8E3CE6" w14:textId="77777777" w:rsidR="00765734" w:rsidRPr="00765734" w:rsidRDefault="00765734" w:rsidP="00765734">
            <w:r w:rsidRPr="00765734">
              <w:rPr>
                <w:b/>
                <w:bCs/>
              </w:rPr>
              <w:t>Other information</w:t>
            </w:r>
          </w:p>
        </w:tc>
      </w:tr>
      <w:tr w:rsidR="00765734" w:rsidRPr="00765734" w14:paraId="0823962E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3B4333" w14:textId="77777777" w:rsidR="00765734" w:rsidRPr="00765734" w:rsidRDefault="00765734" w:rsidP="00765734">
            <w:r w:rsidRPr="00765734">
              <w:t>Registration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8DD55D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3F48D3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D979D4" w14:textId="77777777" w:rsidR="00765734" w:rsidRPr="00765734" w:rsidRDefault="00765734" w:rsidP="00765734"/>
        </w:tc>
      </w:tr>
      <w:tr w:rsidR="00765734" w:rsidRPr="00765734" w14:paraId="651FA4B8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452638" w14:textId="77777777" w:rsidR="00765734" w:rsidRPr="00765734" w:rsidRDefault="00765734" w:rsidP="00765734">
            <w:r w:rsidRPr="00765734">
              <w:t> </w:t>
            </w:r>
            <w:r w:rsidRPr="00765734">
              <w:t>23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D8256E" w14:textId="77777777" w:rsidR="00765734" w:rsidRPr="00765734" w:rsidRDefault="00765734" w:rsidP="00765734">
            <w:r w:rsidRPr="00765734">
              <w:t>Registration number and name of trial registry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20ED2A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373601" w14:textId="6B00179F" w:rsidR="00765734" w:rsidRPr="00765734" w:rsidRDefault="009E5852" w:rsidP="00765734">
            <w:r>
              <w:t>2</w:t>
            </w:r>
          </w:p>
        </w:tc>
      </w:tr>
      <w:tr w:rsidR="00765734" w:rsidRPr="00765734" w14:paraId="09E85829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FF1751" w14:textId="77777777" w:rsidR="00765734" w:rsidRPr="00765734" w:rsidRDefault="00765734" w:rsidP="00765734">
            <w:r w:rsidRPr="00765734">
              <w:t>Protocol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2E2431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2F3441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F49440" w14:textId="77777777" w:rsidR="00765734" w:rsidRPr="00765734" w:rsidRDefault="00765734" w:rsidP="00765734"/>
        </w:tc>
      </w:tr>
      <w:tr w:rsidR="00765734" w:rsidRPr="00765734" w14:paraId="57E64F83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8AC881" w14:textId="77777777" w:rsidR="00765734" w:rsidRPr="00765734" w:rsidRDefault="00765734" w:rsidP="00765734">
            <w:r w:rsidRPr="00765734">
              <w:t> </w:t>
            </w:r>
            <w:r w:rsidRPr="00765734">
              <w:t>24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3ACBC4" w14:textId="77777777" w:rsidR="00765734" w:rsidRPr="00765734" w:rsidRDefault="00765734" w:rsidP="00765734">
            <w:r w:rsidRPr="00765734">
              <w:t>Where the full trial protocol can be accessed, if available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A7DBF2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ADA02B" w14:textId="3571D4DE" w:rsidR="00765734" w:rsidRPr="00765734" w:rsidRDefault="009E5852" w:rsidP="00765734">
            <w:r>
              <w:t xml:space="preserve">This is trial protocol </w:t>
            </w:r>
          </w:p>
        </w:tc>
      </w:tr>
      <w:tr w:rsidR="00765734" w:rsidRPr="00765734" w14:paraId="77CC9D24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9852FC7" w14:textId="77777777" w:rsidR="00765734" w:rsidRPr="00765734" w:rsidRDefault="00765734" w:rsidP="00765734">
            <w:r w:rsidRPr="00765734">
              <w:t>Funding: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86C14E" w14:textId="77777777" w:rsidR="00765734" w:rsidRPr="00765734" w:rsidRDefault="00765734" w:rsidP="00765734"/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B2A945" w14:textId="77777777" w:rsidR="00765734" w:rsidRPr="00765734" w:rsidRDefault="00765734" w:rsidP="00765734"/>
        </w:tc>
        <w:tc>
          <w:tcPr>
            <w:tcW w:w="11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14B766" w14:textId="77777777" w:rsidR="00765734" w:rsidRPr="00765734" w:rsidRDefault="00765734" w:rsidP="00765734"/>
        </w:tc>
      </w:tr>
      <w:tr w:rsidR="00765734" w:rsidRPr="00765734" w14:paraId="1AAEFAB5" w14:textId="77777777" w:rsidTr="00765734">
        <w:tc>
          <w:tcPr>
            <w:tcW w:w="296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B56D27" w14:textId="77777777" w:rsidR="00765734" w:rsidRPr="00765734" w:rsidRDefault="00765734" w:rsidP="00765734">
            <w:r w:rsidRPr="00765734">
              <w:lastRenderedPageBreak/>
              <w:t> </w:t>
            </w:r>
            <w:r w:rsidRPr="00765734">
              <w:t>25</w:t>
            </w:r>
          </w:p>
        </w:tc>
        <w:tc>
          <w:tcPr>
            <w:tcW w:w="36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2973C4" w14:textId="77777777" w:rsidR="00765734" w:rsidRPr="00765734" w:rsidRDefault="00765734" w:rsidP="00765734">
            <w:r w:rsidRPr="00765734">
              <w:t>Sources of funding and other support (such as supply of drugs), role of funders</w:t>
            </w:r>
          </w:p>
        </w:tc>
        <w:tc>
          <w:tcPr>
            <w:tcW w:w="53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4B171F" w14:textId="77777777" w:rsidR="00765734" w:rsidRPr="00765734" w:rsidRDefault="00765734" w:rsidP="00765734"/>
        </w:tc>
        <w:tc>
          <w:tcPr>
            <w:tcW w:w="1170" w:type="dxa"/>
            <w:vAlign w:val="center"/>
            <w:hideMark/>
          </w:tcPr>
          <w:p w14:paraId="26C2CFEA" w14:textId="77777777" w:rsidR="00765734" w:rsidRPr="00765734" w:rsidRDefault="00765734" w:rsidP="00765734">
            <w:r w:rsidRPr="00765734">
              <w:br/>
            </w:r>
          </w:p>
        </w:tc>
      </w:tr>
    </w:tbl>
    <w:p w14:paraId="52ECBA28" w14:textId="77777777" w:rsidR="00A96068" w:rsidRDefault="00A96068"/>
    <w:p w14:paraId="14B704FB" w14:textId="73A9C4B8" w:rsidR="00AF71F6" w:rsidRDefault="004A47FF">
      <w:r>
        <w:t xml:space="preserve">*Citation: </w:t>
      </w:r>
      <w:r w:rsidR="00A96068" w:rsidRPr="00A96068">
        <w:t xml:space="preserve">Campbell MK, Piaggio G, </w:t>
      </w:r>
      <w:proofErr w:type="spellStart"/>
      <w:r w:rsidR="00A96068" w:rsidRPr="00A96068">
        <w:t>Elbourne</w:t>
      </w:r>
      <w:proofErr w:type="spellEnd"/>
      <w:r w:rsidR="00A96068" w:rsidRPr="00A96068">
        <w:t xml:space="preserve"> DR, Altman DG. Consort 2010 statement: extension to cluster </w:t>
      </w:r>
      <w:proofErr w:type="spellStart"/>
      <w:r w:rsidR="00A96068" w:rsidRPr="00A96068">
        <w:t>randomised</w:t>
      </w:r>
      <w:proofErr w:type="spellEnd"/>
      <w:r w:rsidR="00A96068" w:rsidRPr="00A96068">
        <w:t xml:space="preserve"> trials. </w:t>
      </w:r>
      <w:proofErr w:type="gramStart"/>
      <w:r w:rsidR="00A96068" w:rsidRPr="00A96068">
        <w:t>BMJ :</w:t>
      </w:r>
      <w:proofErr w:type="gramEnd"/>
      <w:r w:rsidR="00A96068" w:rsidRPr="00A96068">
        <w:t xml:space="preserve"> British Medical Journal. 2012;</w:t>
      </w:r>
      <w:proofErr w:type="gramStart"/>
      <w:r w:rsidR="00A96068" w:rsidRPr="00A96068">
        <w:t>345:e</w:t>
      </w:r>
      <w:proofErr w:type="gramEnd"/>
      <w:r w:rsidR="00A96068" w:rsidRPr="00A96068">
        <w:t>5661.</w:t>
      </w:r>
    </w:p>
    <w:sectPr w:rsidR="00AF71F6" w:rsidSect="007657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734"/>
    <w:rsid w:val="002158DA"/>
    <w:rsid w:val="0022120C"/>
    <w:rsid w:val="003A04A2"/>
    <w:rsid w:val="004A47FF"/>
    <w:rsid w:val="00764785"/>
    <w:rsid w:val="00765734"/>
    <w:rsid w:val="00857C51"/>
    <w:rsid w:val="00954C64"/>
    <w:rsid w:val="009E5852"/>
    <w:rsid w:val="00A96068"/>
    <w:rsid w:val="00AF71F6"/>
    <w:rsid w:val="00B6451D"/>
    <w:rsid w:val="00C92830"/>
    <w:rsid w:val="00EB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FDD6C"/>
  <w15:chartTrackingRefBased/>
  <w15:docId w15:val="{4A28C4C1-7EFF-4A49-96F2-BD685E011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7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73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73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73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73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73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73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73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73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73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73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73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73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73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73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734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5734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73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573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57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57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7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57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7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7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89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42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8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999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r, Rachael</dc:creator>
  <cp:keywords/>
  <dc:description/>
  <cp:lastModifiedBy>Vasudevan, Lavanya</cp:lastModifiedBy>
  <cp:revision>5</cp:revision>
  <dcterms:created xsi:type="dcterms:W3CDTF">2024-11-05T20:55:00Z</dcterms:created>
  <dcterms:modified xsi:type="dcterms:W3CDTF">2024-11-06T18:39:00Z</dcterms:modified>
</cp:coreProperties>
</file>